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BAA9B" w14:textId="1C0931D7" w:rsidR="00081204" w:rsidRDefault="00901E29">
      <w:pPr>
        <w:rPr>
          <w:b/>
          <w:bCs/>
        </w:rPr>
      </w:pPr>
      <w:r w:rsidRPr="00901E29">
        <w:rPr>
          <w:b/>
          <w:bCs/>
        </w:rPr>
        <w:t xml:space="preserve">Supplement 4 Impression </w:t>
      </w:r>
      <w:proofErr w:type="spellStart"/>
      <w:r w:rsidRPr="00901E29">
        <w:rPr>
          <w:b/>
          <w:bCs/>
        </w:rPr>
        <w:t>of</w:t>
      </w:r>
      <w:proofErr w:type="spellEnd"/>
      <w:r w:rsidRPr="00901E29">
        <w:rPr>
          <w:b/>
          <w:bCs/>
        </w:rPr>
        <w:t xml:space="preserve"> Betti</w:t>
      </w:r>
    </w:p>
    <w:p w14:paraId="2D2CB964" w14:textId="1714C547" w:rsidR="00901E29" w:rsidRPr="007642A8" w:rsidRDefault="00901E29">
      <w:hyperlink r:id="rId4" w:history="1">
        <w:r w:rsidRPr="007642A8">
          <w:rPr>
            <w:rStyle w:val="Hyperlink"/>
            <w:color w:val="auto"/>
            <w:u w:val="none"/>
          </w:rPr>
          <w:t>www.entscheidung-bildgebung.de</w:t>
        </w:r>
      </w:hyperlink>
    </w:p>
    <w:p w14:paraId="444A8AC3" w14:textId="77777777" w:rsidR="00901E29" w:rsidRDefault="00901E29">
      <w:pPr>
        <w:rPr>
          <w:b/>
          <w:bCs/>
        </w:rPr>
      </w:pPr>
    </w:p>
    <w:p w14:paraId="4AA31FD3" w14:textId="317196BA" w:rsidR="00901E29" w:rsidRDefault="00901E29">
      <w:pPr>
        <w:rPr>
          <w:b/>
          <w:bCs/>
        </w:rPr>
      </w:pPr>
      <w:r w:rsidRPr="00901E29">
        <w:rPr>
          <w:b/>
          <w:bCs/>
        </w:rPr>
        <w:drawing>
          <wp:inline distT="0" distB="0" distL="0" distR="0" wp14:anchorId="6DB02FEA" wp14:editId="7DC440A9">
            <wp:extent cx="5760720" cy="2735580"/>
            <wp:effectExtent l="0" t="0" r="0" b="7620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FB2C54E2-C0C9-261D-5A6E-423CFFA66B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FB2C54E2-C0C9-261D-5A6E-423CFFA66B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14A6B" w14:textId="77777777" w:rsidR="00901E29" w:rsidRDefault="00901E29">
      <w:pPr>
        <w:rPr>
          <w:b/>
          <w:bCs/>
        </w:rPr>
      </w:pPr>
    </w:p>
    <w:p w14:paraId="3D7E7F40" w14:textId="2E1C89D4" w:rsidR="00901E29" w:rsidRDefault="00901E29">
      <w:pPr>
        <w:rPr>
          <w:b/>
          <w:bCs/>
        </w:rPr>
      </w:pPr>
      <w:r w:rsidRPr="00901E29">
        <w:rPr>
          <w:b/>
          <w:bCs/>
        </w:rPr>
        <w:drawing>
          <wp:inline distT="0" distB="0" distL="0" distR="0" wp14:anchorId="17E05279" wp14:editId="2BD794CD">
            <wp:extent cx="5760720" cy="2736215"/>
            <wp:effectExtent l="0" t="0" r="0" b="6985"/>
            <wp:docPr id="7" name="Grafik 6">
              <a:extLst xmlns:a="http://schemas.openxmlformats.org/drawingml/2006/main">
                <a:ext uri="{FF2B5EF4-FFF2-40B4-BE49-F238E27FC236}">
                  <a16:creationId xmlns:a16="http://schemas.microsoft.com/office/drawing/2014/main" id="{E42B7A7E-986F-ED1B-FA3E-8F49D10955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E42B7A7E-986F-ED1B-FA3E-8F49D10955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4E124" w14:textId="77777777" w:rsidR="00901E29" w:rsidRDefault="00901E29">
      <w:pPr>
        <w:rPr>
          <w:b/>
          <w:bCs/>
        </w:rPr>
      </w:pPr>
    </w:p>
    <w:p w14:paraId="3F910D88" w14:textId="4CAD64BB" w:rsidR="00901E29" w:rsidRDefault="00901E29">
      <w:pPr>
        <w:rPr>
          <w:b/>
          <w:bCs/>
        </w:rPr>
      </w:pPr>
      <w:r w:rsidRPr="00901E29">
        <w:rPr>
          <w:b/>
          <w:bCs/>
        </w:rPr>
        <w:lastRenderedPageBreak/>
        <w:drawing>
          <wp:inline distT="0" distB="0" distL="0" distR="0" wp14:anchorId="32FE2A1C" wp14:editId="47668C8C">
            <wp:extent cx="5760720" cy="2734945"/>
            <wp:effectExtent l="0" t="0" r="0" b="8255"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07EF034F-6CA7-19F4-7B6C-300AF39D94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07EF034F-6CA7-19F4-7B6C-300AF39D94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913F7" w14:textId="77777777" w:rsidR="00901E29" w:rsidRDefault="00901E29">
      <w:pPr>
        <w:rPr>
          <w:b/>
          <w:bCs/>
        </w:rPr>
      </w:pPr>
    </w:p>
    <w:p w14:paraId="553C2454" w14:textId="65380D2D" w:rsidR="00901E29" w:rsidRPr="00901E29" w:rsidRDefault="00901E29">
      <w:pPr>
        <w:rPr>
          <w:b/>
          <w:bCs/>
        </w:rPr>
      </w:pPr>
      <w:r w:rsidRPr="00901E29">
        <w:rPr>
          <w:b/>
          <w:bCs/>
        </w:rPr>
        <w:drawing>
          <wp:inline distT="0" distB="0" distL="0" distR="0" wp14:anchorId="325E674B" wp14:editId="7BDF233C">
            <wp:extent cx="5760720" cy="2726690"/>
            <wp:effectExtent l="0" t="0" r="0" b="0"/>
            <wp:docPr id="11" name="Grafik 10">
              <a:extLst xmlns:a="http://schemas.openxmlformats.org/drawingml/2006/main">
                <a:ext uri="{FF2B5EF4-FFF2-40B4-BE49-F238E27FC236}">
                  <a16:creationId xmlns:a16="http://schemas.microsoft.com/office/drawing/2014/main" id="{50A58ABB-3ECB-DB0B-3E16-912A2D8A92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0">
                      <a:extLst>
                        <a:ext uri="{FF2B5EF4-FFF2-40B4-BE49-F238E27FC236}">
                          <a16:creationId xmlns:a16="http://schemas.microsoft.com/office/drawing/2014/main" id="{50A58ABB-3ECB-DB0B-3E16-912A2D8A92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1E29" w:rsidRPr="00901E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29"/>
    <w:rsid w:val="00081204"/>
    <w:rsid w:val="00314611"/>
    <w:rsid w:val="007642A8"/>
    <w:rsid w:val="00901E29"/>
    <w:rsid w:val="00F6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80076"/>
  <w15:chartTrackingRefBased/>
  <w15:docId w15:val="{519EB6FB-ABD9-460B-8D0C-09647215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1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1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1E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1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1E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1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1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1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1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1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1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1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1E2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1E2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1E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1E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1E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1E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1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1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1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1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1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1E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1E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1E2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1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1E2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1E2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901E2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1E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://www.entscheidung-bildgebung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11</Characters>
  <Application>Microsoft Office Word</Application>
  <DocSecurity>0</DocSecurity>
  <Lines>1</Lines>
  <Paragraphs>1</Paragraphs>
  <ScaleCrop>false</ScaleCrop>
  <Company>Philipps Universität Marburg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ndner</dc:creator>
  <cp:keywords/>
  <dc:description/>
  <cp:lastModifiedBy>Nicole Lindner</cp:lastModifiedBy>
  <cp:revision>2</cp:revision>
  <dcterms:created xsi:type="dcterms:W3CDTF">2026-01-07T10:31:00Z</dcterms:created>
  <dcterms:modified xsi:type="dcterms:W3CDTF">2026-01-07T10:34:00Z</dcterms:modified>
</cp:coreProperties>
</file>